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06"/>
        <w:tblW w:w="13096" w:type="dxa"/>
        <w:tblLook w:val="04A0" w:firstRow="1" w:lastRow="0" w:firstColumn="1" w:lastColumn="0" w:noHBand="0" w:noVBand="1"/>
      </w:tblPr>
      <w:tblGrid>
        <w:gridCol w:w="3415"/>
        <w:gridCol w:w="1443"/>
        <w:gridCol w:w="1461"/>
        <w:gridCol w:w="1776"/>
        <w:gridCol w:w="1266"/>
        <w:gridCol w:w="2262"/>
        <w:gridCol w:w="1433"/>
        <w:gridCol w:w="40"/>
      </w:tblGrid>
      <w:tr w:rsidR="00485A9F" w:rsidRPr="00485A9F" w14:paraId="3F96C068" w14:textId="77777777" w:rsidTr="00485A9F">
        <w:trPr>
          <w:trHeight w:val="32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CEEA" w14:textId="4367404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A893" w14:textId="77777777" w:rsidR="00485A9F" w:rsidRPr="00F03E99" w:rsidRDefault="00485A9F" w:rsidP="00485A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3E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cioeconomic status of studied country</w:t>
            </w:r>
          </w:p>
        </w:tc>
      </w:tr>
      <w:tr w:rsidR="00485A9F" w:rsidRPr="00485A9F" w14:paraId="7B888C99" w14:textId="77777777" w:rsidTr="00485A9F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27AE" w14:textId="6B19B95C" w:rsidR="00485A9F" w:rsidRPr="00F03E99" w:rsidRDefault="000C2FD1" w:rsidP="000C2F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03E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cioeconomic status of country of last author's institution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0625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 incom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7B4E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 incom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2C37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er middle incom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FB65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defined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1B20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per middle incom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4E66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and Total</w:t>
            </w:r>
          </w:p>
        </w:tc>
      </w:tr>
      <w:tr w:rsidR="00485A9F" w:rsidRPr="00485A9F" w14:paraId="0A01D96E" w14:textId="77777777" w:rsidTr="00824F38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B8DA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52FF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C546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D098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199B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2699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ACE0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</w:tr>
      <w:tr w:rsidR="00485A9F" w:rsidRPr="00485A9F" w14:paraId="393A3EFF" w14:textId="77777777" w:rsidTr="00485A9F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1274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/Low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962C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125D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67B4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5024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3059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93CF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485A9F" w:rsidRPr="00485A9F" w14:paraId="37732FEC" w14:textId="77777777" w:rsidTr="00824F38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8B77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/Lower middl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0B01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F6BB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6E2E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9322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5093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ED59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485A9F" w:rsidRPr="00485A9F" w14:paraId="454A673A" w14:textId="77777777" w:rsidTr="00824F38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3A3D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1744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7522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3C44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EF44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F97D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1EEE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485A9F" w:rsidRPr="00485A9F" w14:paraId="2C6CC924" w14:textId="77777777" w:rsidTr="00485A9F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02F2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/ High/ Upper middl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E6D0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9ECB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946F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3320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336F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F6DF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485A9F" w:rsidRPr="00485A9F" w14:paraId="431D2C10" w14:textId="77777777" w:rsidTr="00485A9F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34EE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/Upper middl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79E8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A540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7EA4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0CC1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2446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7B4E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485A9F" w:rsidRPr="00485A9F" w14:paraId="77CD9B1A" w14:textId="77777777" w:rsidTr="00485A9F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3BA7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/Upper middle/Lower middl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4757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ADFE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DDDD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330A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D29C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8B8E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485A9F" w:rsidRPr="00485A9F" w14:paraId="05333419" w14:textId="77777777" w:rsidTr="00824F38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3074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er middl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9D4A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2734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D187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0780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A312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E732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</w:tr>
      <w:tr w:rsidR="00485A9F" w:rsidRPr="00485A9F" w14:paraId="6DF31E48" w14:textId="77777777" w:rsidTr="00485A9F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48C6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define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956C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FA45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FF15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B68C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049B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8FCA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485A9F" w:rsidRPr="00485A9F" w14:paraId="359B97E1" w14:textId="77777777" w:rsidTr="00824F38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B18F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per middl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891A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6F3B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FA89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13EB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D00D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469C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</w:tr>
      <w:tr w:rsidR="00485A9F" w:rsidRPr="00485A9F" w14:paraId="465626A0" w14:textId="77777777" w:rsidTr="00485A9F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57F9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per middle/ High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BF02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5125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D2BB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3370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31EC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E33C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85A9F" w:rsidRPr="00485A9F" w14:paraId="06F5ABCE" w14:textId="77777777" w:rsidTr="00485A9F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99F2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per middle/ High/ Lower middl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C03E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D095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B799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4FC3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A3E3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1036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485A9F" w:rsidRPr="00485A9F" w14:paraId="15A1BB70" w14:textId="77777777" w:rsidTr="00485A9F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BC8E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per middle/Lower middl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4855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E04A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3095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725C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1008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F039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485A9F" w:rsidRPr="00485A9F" w14:paraId="604432B6" w14:textId="77777777" w:rsidTr="00485A9F">
        <w:trPr>
          <w:gridAfter w:val="1"/>
          <w:wAfter w:w="40" w:type="dxa"/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B38C" w14:textId="77777777" w:rsidR="00485A9F" w:rsidRPr="00824F38" w:rsidRDefault="00485A9F" w:rsidP="00485A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and Total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EB23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700F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E130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E44D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2D2B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CA99" w14:textId="77777777" w:rsidR="00485A9F" w:rsidRPr="00824F38" w:rsidRDefault="00485A9F" w:rsidP="00485A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24F3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8</w:t>
            </w:r>
          </w:p>
        </w:tc>
      </w:tr>
    </w:tbl>
    <w:p w14:paraId="406CD3E4" w14:textId="2DA614EC" w:rsidR="00485A9F" w:rsidRPr="00787E10" w:rsidRDefault="00485A9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87E10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D03317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787E10" w:rsidRPr="00787E10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="00C75A9C" w:rsidRPr="00787E10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2D0EF6" w:rsidRPr="00787E10">
        <w:rPr>
          <w:rFonts w:ascii="Times New Roman" w:hAnsi="Times New Roman" w:cs="Times New Roman"/>
          <w:b/>
          <w:bCs/>
          <w:sz w:val="22"/>
          <w:szCs w:val="22"/>
        </w:rPr>
        <w:t xml:space="preserve">Relationship between </w:t>
      </w:r>
      <w:r w:rsidR="00C75CEC" w:rsidRPr="00787E10">
        <w:rPr>
          <w:rFonts w:ascii="Times New Roman" w:hAnsi="Times New Roman" w:cs="Times New Roman"/>
          <w:b/>
          <w:bCs/>
          <w:sz w:val="22"/>
          <w:szCs w:val="22"/>
        </w:rPr>
        <w:t xml:space="preserve">socioeconomic status of country of institution </w:t>
      </w:r>
      <w:r w:rsidR="00785523" w:rsidRPr="00787E10">
        <w:rPr>
          <w:rFonts w:ascii="Times New Roman" w:hAnsi="Times New Roman" w:cs="Times New Roman"/>
          <w:b/>
          <w:bCs/>
          <w:sz w:val="22"/>
          <w:szCs w:val="22"/>
        </w:rPr>
        <w:t xml:space="preserve">and of </w:t>
      </w:r>
      <w:r w:rsidR="006133CE" w:rsidRPr="00787E10">
        <w:rPr>
          <w:rFonts w:ascii="Times New Roman" w:hAnsi="Times New Roman" w:cs="Times New Roman"/>
          <w:b/>
          <w:bCs/>
          <w:sz w:val="22"/>
          <w:szCs w:val="22"/>
        </w:rPr>
        <w:t>country where the study was performed.</w:t>
      </w:r>
    </w:p>
    <w:sectPr w:rsidR="00485A9F" w:rsidRPr="00787E10" w:rsidSect="00AA43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48"/>
    <w:rsid w:val="0005243C"/>
    <w:rsid w:val="000C2FD1"/>
    <w:rsid w:val="002D0EF6"/>
    <w:rsid w:val="00485A9F"/>
    <w:rsid w:val="005B364C"/>
    <w:rsid w:val="006133CE"/>
    <w:rsid w:val="00785523"/>
    <w:rsid w:val="00787E10"/>
    <w:rsid w:val="00824F38"/>
    <w:rsid w:val="00AA4348"/>
    <w:rsid w:val="00C75A9C"/>
    <w:rsid w:val="00C75CEC"/>
    <w:rsid w:val="00CA5C8A"/>
    <w:rsid w:val="00D01537"/>
    <w:rsid w:val="00D03317"/>
    <w:rsid w:val="00DB7F98"/>
    <w:rsid w:val="00DD6956"/>
    <w:rsid w:val="00F0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964A4"/>
  <w15:chartTrackingRefBased/>
  <w15:docId w15:val="{823C670B-E78F-334E-AD60-E0670E5C4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4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3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3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3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3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3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3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3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3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3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3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3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3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3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3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3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3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3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3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3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3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3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1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ction, Sonia</dc:creator>
  <cp:keywords/>
  <dc:description/>
  <cp:lastModifiedBy>Vection, Sonia</cp:lastModifiedBy>
  <cp:revision>3</cp:revision>
  <dcterms:created xsi:type="dcterms:W3CDTF">2024-10-28T15:22:00Z</dcterms:created>
  <dcterms:modified xsi:type="dcterms:W3CDTF">2025-01-06T22:32:00Z</dcterms:modified>
</cp:coreProperties>
</file>